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BF2" w:rsidRDefault="00C7029B">
      <w:pPr>
        <w:rPr>
          <w:b/>
        </w:rPr>
      </w:pPr>
      <w:proofErr w:type="spellStart"/>
      <w:r>
        <w:rPr>
          <w:b/>
        </w:rPr>
        <w:t>Supplemental</w:t>
      </w:r>
      <w:proofErr w:type="spellEnd"/>
      <w:r>
        <w:rPr>
          <w:b/>
        </w:rPr>
        <w:t xml:space="preserve"> </w:t>
      </w:r>
      <w:r w:rsidR="00C81C5A">
        <w:rPr>
          <w:b/>
        </w:rPr>
        <w:t>Table 1</w:t>
      </w:r>
      <w:r w:rsidR="00DD2C63">
        <w:rPr>
          <w:b/>
        </w:rPr>
        <w:t xml:space="preserve">. </w:t>
      </w:r>
      <w:proofErr w:type="spellStart"/>
      <w:r w:rsidR="00DD2C63">
        <w:rPr>
          <w:b/>
        </w:rPr>
        <w:t>Antibody</w:t>
      </w:r>
      <w:proofErr w:type="spellEnd"/>
      <w:r w:rsidR="00C64BF2" w:rsidRPr="008566D4">
        <w:rPr>
          <w:b/>
        </w:rPr>
        <w:t xml:space="preserve"> </w:t>
      </w:r>
      <w:proofErr w:type="spellStart"/>
      <w:r w:rsidR="00C64BF2" w:rsidRPr="008566D4">
        <w:rPr>
          <w:b/>
        </w:rPr>
        <w:t>list</w:t>
      </w:r>
      <w:proofErr w:type="spellEnd"/>
      <w:r w:rsidR="008566D4">
        <w:rPr>
          <w:b/>
        </w:rPr>
        <w:t>.</w:t>
      </w:r>
    </w:p>
    <w:p w:rsidR="00C81C5A" w:rsidRPr="008566D4" w:rsidRDefault="00C81C5A">
      <w:pPr>
        <w:rPr>
          <w:b/>
        </w:rPr>
      </w:pPr>
    </w:p>
    <w:p w:rsidR="009066BB" w:rsidRDefault="009066BB"/>
    <w:tbl>
      <w:tblPr>
        <w:tblW w:w="10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42"/>
        <w:gridCol w:w="2042"/>
        <w:gridCol w:w="2042"/>
        <w:gridCol w:w="2346"/>
        <w:gridCol w:w="1740"/>
      </w:tblGrid>
      <w:tr w:rsidR="009327AB" w:rsidTr="007A5F5F">
        <w:trPr>
          <w:trHeight w:val="802"/>
        </w:trPr>
        <w:tc>
          <w:tcPr>
            <w:tcW w:w="2042" w:type="dxa"/>
            <w:vAlign w:val="bottom"/>
          </w:tcPr>
          <w:p w:rsidR="009327AB" w:rsidRPr="00C81C5A" w:rsidRDefault="009327AB" w:rsidP="00C81C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1C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2042" w:type="dxa"/>
            <w:vAlign w:val="bottom"/>
          </w:tcPr>
          <w:p w:rsidR="009327AB" w:rsidRPr="00C81C5A" w:rsidRDefault="009327AB" w:rsidP="00C81C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1C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042" w:type="dxa"/>
            <w:vAlign w:val="bottom"/>
          </w:tcPr>
          <w:p w:rsidR="009327AB" w:rsidRPr="00C81C5A" w:rsidRDefault="009327AB" w:rsidP="00C81C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1C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ferences</w:t>
            </w:r>
          </w:p>
        </w:tc>
        <w:tc>
          <w:tcPr>
            <w:tcW w:w="2346" w:type="dxa"/>
            <w:vAlign w:val="bottom"/>
          </w:tcPr>
          <w:p w:rsidR="009327AB" w:rsidRPr="00C81C5A" w:rsidRDefault="009327AB" w:rsidP="00C81C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1C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istributors</w:t>
            </w:r>
          </w:p>
        </w:tc>
        <w:tc>
          <w:tcPr>
            <w:tcW w:w="1740" w:type="dxa"/>
            <w:vAlign w:val="bottom"/>
          </w:tcPr>
          <w:p w:rsidR="009327AB" w:rsidRPr="00C81C5A" w:rsidRDefault="009327AB" w:rsidP="00C81C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1C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ilution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CALPONIN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Ab46794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250</w:t>
            </w:r>
          </w:p>
        </w:tc>
        <w:bookmarkStart w:id="0" w:name="_GoBack"/>
        <w:bookmarkEnd w:id="0"/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CD15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559045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C27B37" w:rsidTr="007A5F5F">
        <w:trPr>
          <w:trHeight w:val="466"/>
        </w:trPr>
        <w:tc>
          <w:tcPr>
            <w:tcW w:w="2042" w:type="dxa"/>
            <w:vAlign w:val="bottom"/>
          </w:tcPr>
          <w:p w:rsidR="00C27B37" w:rsidRPr="00C81C5A" w:rsidRDefault="00C27B3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44-PE</w:t>
            </w:r>
          </w:p>
        </w:tc>
        <w:tc>
          <w:tcPr>
            <w:tcW w:w="2042" w:type="dxa"/>
            <w:vAlign w:val="bottom"/>
          </w:tcPr>
          <w:p w:rsidR="00C27B37" w:rsidRPr="00C81C5A" w:rsidRDefault="00C27B3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2042" w:type="dxa"/>
            <w:vAlign w:val="bottom"/>
          </w:tcPr>
          <w:p w:rsidR="00C27B37" w:rsidRPr="00C81C5A" w:rsidRDefault="00C27B3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-0441</w:t>
            </w:r>
          </w:p>
        </w:tc>
        <w:tc>
          <w:tcPr>
            <w:tcW w:w="2346" w:type="dxa"/>
            <w:vAlign w:val="bottom"/>
          </w:tcPr>
          <w:p w:rsidR="00C27B37" w:rsidRPr="00C81C5A" w:rsidRDefault="007A5F5F" w:rsidP="007A5F5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ffymetri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C27B37">
              <w:rPr>
                <w:rFonts w:ascii="Arial" w:hAnsi="Arial" w:cs="Arial"/>
                <w:color w:val="000000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1740" w:type="dxa"/>
            <w:vAlign w:val="bottom"/>
          </w:tcPr>
          <w:p w:rsidR="00C27B37" w:rsidRPr="00C81C5A" w:rsidRDefault="00C27B3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AC03A1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CD133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30-090-422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iltenyi</w:t>
            </w:r>
            <w:proofErr w:type="spellEnd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Ab18723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AB342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z0334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G3893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C81C5A" w:rsidTr="007A5F5F">
        <w:trPr>
          <w:trHeight w:val="466"/>
        </w:trPr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Chicken</w:t>
            </w:r>
            <w:proofErr w:type="spellEnd"/>
          </w:p>
        </w:tc>
        <w:tc>
          <w:tcPr>
            <w:tcW w:w="2042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Ab4674</w:t>
            </w:r>
          </w:p>
        </w:tc>
        <w:tc>
          <w:tcPr>
            <w:tcW w:w="2346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40" w:type="dxa"/>
            <w:vAlign w:val="bottom"/>
          </w:tcPr>
          <w:p w:rsidR="00C81C5A" w:rsidRPr="00C81C5A" w:rsidRDefault="00C81C5A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705A81" w:rsidTr="007A5F5F">
        <w:trPr>
          <w:trHeight w:val="466"/>
        </w:trPr>
        <w:tc>
          <w:tcPr>
            <w:tcW w:w="2042" w:type="dxa"/>
            <w:vAlign w:val="bottom"/>
          </w:tcPr>
          <w:p w:rsidR="00705A81" w:rsidRDefault="00705A81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uNu</w:t>
            </w:r>
            <w:proofErr w:type="spellEnd"/>
          </w:p>
        </w:tc>
        <w:tc>
          <w:tcPr>
            <w:tcW w:w="2042" w:type="dxa"/>
            <w:vAlign w:val="bottom"/>
          </w:tcPr>
          <w:p w:rsidR="00705A81" w:rsidRDefault="00705A81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705A81" w:rsidRDefault="00705A81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B1281</w:t>
            </w:r>
          </w:p>
        </w:tc>
        <w:tc>
          <w:tcPr>
            <w:tcW w:w="2346" w:type="dxa"/>
            <w:vAlign w:val="bottom"/>
          </w:tcPr>
          <w:p w:rsidR="00705A81" w:rsidRDefault="00705A81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740" w:type="dxa"/>
            <w:vAlign w:val="bottom"/>
          </w:tcPr>
          <w:p w:rsidR="00705A81" w:rsidRDefault="00705A81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 :500</w:t>
            </w:r>
          </w:p>
        </w:tc>
      </w:tr>
      <w:tr w:rsidR="00994E93" w:rsidTr="007A5F5F">
        <w:trPr>
          <w:trHeight w:val="466"/>
        </w:trPr>
        <w:tc>
          <w:tcPr>
            <w:tcW w:w="2042" w:type="dxa"/>
            <w:vAlign w:val="bottom"/>
          </w:tcPr>
          <w:p w:rsidR="00994E93" w:rsidRPr="00C81C5A" w:rsidRDefault="00994E93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042" w:type="dxa"/>
            <w:vAlign w:val="bottom"/>
          </w:tcPr>
          <w:p w:rsidR="00994E93" w:rsidRPr="00C81C5A" w:rsidRDefault="00994E93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994E93" w:rsidRPr="00C81C5A" w:rsidRDefault="00994E93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60003</w:t>
            </w:r>
          </w:p>
        </w:tc>
        <w:tc>
          <w:tcPr>
            <w:tcW w:w="2346" w:type="dxa"/>
            <w:vAlign w:val="bottom"/>
          </w:tcPr>
          <w:p w:rsidR="00994E93" w:rsidRPr="00C81C5A" w:rsidRDefault="00994E93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740" w:type="dxa"/>
            <w:vAlign w:val="bottom"/>
          </w:tcPr>
          <w:p w:rsidR="00994E93" w:rsidRPr="00C81C5A" w:rsidRDefault="00994E93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 :500</w:t>
            </w:r>
          </w:p>
        </w:tc>
      </w:tr>
      <w:tr w:rsidR="002B11C7" w:rsidTr="007A5F5F">
        <w:trPr>
          <w:trHeight w:val="466"/>
        </w:trPr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AP2ab</w:t>
            </w:r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4403</w:t>
            </w:r>
          </w:p>
        </w:tc>
        <w:tc>
          <w:tcPr>
            <w:tcW w:w="2346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40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B11C7" w:rsidTr="007A5F5F">
        <w:trPr>
          <w:trHeight w:val="466"/>
        </w:trPr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8953</w:t>
            </w:r>
          </w:p>
        </w:tc>
        <w:tc>
          <w:tcPr>
            <w:tcW w:w="2346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IBL</w:t>
            </w:r>
          </w:p>
        </w:tc>
        <w:tc>
          <w:tcPr>
            <w:tcW w:w="1740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B11C7" w:rsidTr="007A5F5F">
        <w:trPr>
          <w:trHeight w:val="492"/>
        </w:trPr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Sc-17320</w:t>
            </w:r>
          </w:p>
        </w:tc>
        <w:tc>
          <w:tcPr>
            <w:tcW w:w="2346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Santa </w:t>
            </w:r>
            <w:proofErr w:type="spellStart"/>
            <w:r w:rsidRPr="00C81C5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cruz</w:t>
            </w:r>
            <w:proofErr w:type="spellEnd"/>
          </w:p>
        </w:tc>
        <w:tc>
          <w:tcPr>
            <w:tcW w:w="1740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2B11C7" w:rsidTr="007A5F5F">
        <w:trPr>
          <w:trHeight w:val="466"/>
        </w:trPr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042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T8660</w:t>
            </w:r>
          </w:p>
        </w:tc>
        <w:tc>
          <w:tcPr>
            <w:tcW w:w="2346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Sigma</w:t>
            </w:r>
          </w:p>
        </w:tc>
        <w:tc>
          <w:tcPr>
            <w:tcW w:w="1740" w:type="dxa"/>
            <w:vAlign w:val="bottom"/>
          </w:tcPr>
          <w:p w:rsidR="002B11C7" w:rsidRPr="00C81C5A" w:rsidRDefault="002B11C7" w:rsidP="00C81C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1C5A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</w:tbl>
    <w:p w:rsidR="00553E1C" w:rsidRPr="00553E1C" w:rsidRDefault="00553E1C">
      <w:pPr>
        <w:rPr>
          <w:lang w:val="en-GB"/>
        </w:rPr>
      </w:pPr>
    </w:p>
    <w:sectPr w:rsidR="00553E1C" w:rsidRPr="00553E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2"/>
  </w:compat>
  <w:rsids>
    <w:rsidRoot w:val="009066BB"/>
    <w:rsid w:val="00046819"/>
    <w:rsid w:val="002B11C7"/>
    <w:rsid w:val="00320AF1"/>
    <w:rsid w:val="00411EBF"/>
    <w:rsid w:val="00517D0F"/>
    <w:rsid w:val="00553E1C"/>
    <w:rsid w:val="005D142B"/>
    <w:rsid w:val="00705A81"/>
    <w:rsid w:val="00730948"/>
    <w:rsid w:val="007A5F5F"/>
    <w:rsid w:val="007D228B"/>
    <w:rsid w:val="008566D4"/>
    <w:rsid w:val="009066BB"/>
    <w:rsid w:val="009150E7"/>
    <w:rsid w:val="009327AB"/>
    <w:rsid w:val="00994E93"/>
    <w:rsid w:val="00AC03A1"/>
    <w:rsid w:val="00B103EA"/>
    <w:rsid w:val="00C27B37"/>
    <w:rsid w:val="00C64BF2"/>
    <w:rsid w:val="00C7029B"/>
    <w:rsid w:val="00C81C5A"/>
    <w:rsid w:val="00D70FFE"/>
    <w:rsid w:val="00DD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066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Name</vt:lpstr>
    </vt:vector>
  </TitlesOfParts>
  <Company> 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POGuichet</dc:creator>
  <cp:keywords/>
  <dc:description/>
  <cp:lastModifiedBy>popoo</cp:lastModifiedBy>
  <cp:revision>4</cp:revision>
  <cp:lastPrinted>2012-01-24T08:51:00Z</cp:lastPrinted>
  <dcterms:created xsi:type="dcterms:W3CDTF">2016-01-20T15:16:00Z</dcterms:created>
  <dcterms:modified xsi:type="dcterms:W3CDTF">2016-01-26T21:26:00Z</dcterms:modified>
</cp:coreProperties>
</file>